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92"/>
        <w:gridCol w:w="1610"/>
        <w:gridCol w:w="2536"/>
        <w:gridCol w:w="1629"/>
      </w:tblGrid>
      <w:tr w:rsidR="002817EC" w:rsidRPr="002817EC" w14:paraId="1291C297" w14:textId="77777777" w:rsidTr="00B33DF1">
        <w:trPr>
          <w:trHeight w:val="274"/>
        </w:trPr>
        <w:tc>
          <w:tcPr>
            <w:tcW w:w="5000" w:type="pct"/>
            <w:gridSpan w:val="4"/>
            <w:shd w:val="clear" w:color="000000" w:fill="FFFFFF"/>
            <w:vAlign w:val="center"/>
            <w:hideMark/>
          </w:tcPr>
          <w:p w14:paraId="7B8AB013" w14:textId="69D2A9E9" w:rsidR="002817EC" w:rsidRPr="00B33DF1" w:rsidRDefault="002817EC" w:rsidP="002817E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</w:rPr>
            </w:pPr>
            <w:r w:rsidRPr="00B33DF1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</w:rPr>
              <w:t xml:space="preserve">Supplementary Table S2. </w:t>
            </w:r>
            <w:proofErr w:type="spellStart"/>
            <w:r w:rsidRPr="00B33DF1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</w:rPr>
              <w:t>DEmiRNAs</w:t>
            </w:r>
            <w:proofErr w:type="spellEnd"/>
            <w:r w:rsidRPr="00B33DF1">
              <w:rPr>
                <w:rFonts w:eastAsia="Times New Roman" w:cs="Times New Roman"/>
                <w:b/>
                <w:bCs/>
                <w:color w:val="000000"/>
                <w:sz w:val="22"/>
                <w:szCs w:val="20"/>
              </w:rPr>
              <w:t xml:space="preserve"> from ALS frontal cortex, spinal cord, and serum</w:t>
            </w:r>
          </w:p>
        </w:tc>
      </w:tr>
      <w:tr w:rsidR="002817EC" w:rsidRPr="002817EC" w14:paraId="6B290E12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center"/>
            <w:hideMark/>
          </w:tcPr>
          <w:p w14:paraId="7CE2CDBA" w14:textId="77777777" w:rsidR="002817EC" w:rsidRPr="00B33DF1" w:rsidRDefault="002817EC" w:rsidP="002817E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B33DF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DEmiRNA</w:t>
            </w:r>
            <w:proofErr w:type="spellEnd"/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23FB6596" w14:textId="77777777" w:rsidR="002817EC" w:rsidRPr="00B33DF1" w:rsidRDefault="002817EC" w:rsidP="002817E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33DF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1298" w:type="pct"/>
            <w:shd w:val="clear" w:color="000000" w:fill="FFFFFF"/>
            <w:noWrap/>
            <w:vAlign w:val="center"/>
            <w:hideMark/>
          </w:tcPr>
          <w:p w14:paraId="7E74FFA2" w14:textId="77777777" w:rsidR="002817EC" w:rsidRPr="00B33DF1" w:rsidRDefault="002817EC" w:rsidP="002817E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33DF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834" w:type="pct"/>
            <w:shd w:val="clear" w:color="000000" w:fill="FFFFFF"/>
            <w:noWrap/>
            <w:vAlign w:val="center"/>
            <w:hideMark/>
          </w:tcPr>
          <w:p w14:paraId="697FE961" w14:textId="77777777" w:rsidR="002817EC" w:rsidRPr="00B33DF1" w:rsidRDefault="002817EC" w:rsidP="002817EC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B33DF1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B33DF1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2817EC" w:rsidRPr="002817EC" w14:paraId="6C6CA870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10DAE98" w14:textId="14C1651D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12-5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24EFBFFB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1CA4D3F5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7A641453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2817EC" w:rsidRPr="002817EC" w14:paraId="4F148354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F86CD4C" w14:textId="5A50B764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117E92C9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3FD1E90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72E4D035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817EC" w:rsidRPr="002817EC" w14:paraId="66EC42FB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60FF13F1" w14:textId="65985776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85-5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34ACEA0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6899FFF4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76FD1A70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817EC" w:rsidRPr="002817EC" w14:paraId="1E0DDB4C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0D2809C" w14:textId="2060256F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6721-5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769CA9F3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7330C1D7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0894AF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2817EC" w:rsidRPr="002817EC" w14:paraId="33CE3A8E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4A2A5DD" w14:textId="2388C574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79-3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3EC1CC0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2BBDF47A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158B96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2817EC" w:rsidRPr="002817EC" w14:paraId="020517FF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09A916A8" w14:textId="510BBA79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66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36D6DFEE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6C599070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430716DE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2817EC" w:rsidRPr="002817EC" w14:paraId="5D726EEC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87640D8" w14:textId="49FD8ACC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323b-5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0BA26296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6FACBCE0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50D6D9E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2817EC" w:rsidRPr="002817EC" w14:paraId="348EA9F2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0A16452E" w14:textId="1EC2A1F5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448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1368A957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313527DA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5F46A757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2817EC" w:rsidRPr="002817EC" w14:paraId="440A5714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601A6D9F" w14:textId="2BCBF26C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87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70EC5C4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369C0E3E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4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1BDB3844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2817EC" w:rsidRPr="002817EC" w14:paraId="7BB34700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5BBB73F4" w14:textId="4A1FD879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4707-5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415C41B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0B52D14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0333F7BA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817EC" w:rsidRPr="002817EC" w14:paraId="0A17F35D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7B7C031" w14:textId="42C07F7C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345-3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4F54E5A7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06FB06F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8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67462C2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</w:tr>
      <w:tr w:rsidR="002817EC" w:rsidRPr="002817EC" w14:paraId="224D7CEA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53DFF68C" w14:textId="6DE7969B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4443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520248C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3CAFC88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EAD882A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2817EC" w:rsidRPr="002817EC" w14:paraId="3C7B7D5C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1BDE5B1" w14:textId="68899AFD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378e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3D21721F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4723D94A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4553D76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17EC" w:rsidRPr="002817EC" w14:paraId="1DE5CBEB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6884FE52" w14:textId="020BBE4C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53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511D901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762CB4D0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2C218B3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2817EC" w:rsidRPr="002817EC" w14:paraId="5D980EC7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3CCA62E" w14:textId="179009AE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30e-3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2D0FE1D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5557D89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261DBAE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817EC" w:rsidRPr="002817EC" w14:paraId="00E9D84A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D7BC07C" w14:textId="0BD0282A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495-3p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7F9426D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71A3F9F9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AB9B1E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817EC" w:rsidRPr="002817EC" w14:paraId="2F97AE08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61B304E" w14:textId="4BA19678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54</w:t>
            </w:r>
          </w:p>
        </w:tc>
        <w:tc>
          <w:tcPr>
            <w:tcW w:w="824" w:type="pct"/>
            <w:shd w:val="clear" w:color="000000" w:fill="FFFFFF"/>
            <w:noWrap/>
            <w:vAlign w:val="center"/>
            <w:hideMark/>
          </w:tcPr>
          <w:p w14:paraId="7C18D44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5F93EEF5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494322B7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2817EC" w:rsidRPr="002817EC" w14:paraId="514D6CCC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68FC43CB" w14:textId="111650D0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0C1A940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1086C250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1CD9242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17EC" w:rsidRPr="002817EC" w14:paraId="236C4256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253AC85" w14:textId="2026FF86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450a-2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7F0E3F0F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60960CFF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777D77D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2817EC" w:rsidRPr="002817EC" w14:paraId="742B865F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0B39AA32" w14:textId="132587DB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97-5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E43088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2CABA82B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505F542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817EC" w:rsidRPr="002817EC" w14:paraId="37937091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44CEEB8A" w14:textId="21D99DAC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298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512EDEE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0E293E19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1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5F400F2F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2817EC" w:rsidRPr="002817EC" w14:paraId="3BCC2CDB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E523322" w14:textId="3482A368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49a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22806BA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33ADD5E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2EF30323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17EC" w:rsidRPr="002817EC" w14:paraId="5E72DAD5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2E1B0EA" w14:textId="12C3910B" w:rsidR="002817EC" w:rsidRPr="002817EC" w:rsidRDefault="00646610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  <w:r w:rsidR="002817EC"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iR-4443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474CD54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699FD21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34AFA5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817EC" w:rsidRPr="002817EC" w14:paraId="6F9E11DB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7742078D" w14:textId="73A018AD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54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B2894D3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1EE22C0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57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65BF1BE5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2817EC" w:rsidRPr="002817EC" w14:paraId="1EB16ABC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E1FED74" w14:textId="5FDFA233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02-5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49E54E63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7CFCFE3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88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10B22E93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  <w:tr w:rsidR="002817EC" w:rsidRPr="002817EC" w14:paraId="3FB342FA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17588405" w14:textId="215E7A63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55a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9CD5F80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16D5875F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18B7012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2817EC" w:rsidRPr="002817EC" w14:paraId="2FB5A79F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5B1D518D" w14:textId="4089E51B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342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0ECE7B2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2257FE8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24CB8B8F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817EC" w:rsidRPr="002817EC" w14:paraId="47C09CEF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66EC3ADA" w14:textId="05271F0B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20f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0F9AB0F6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3C839932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1F98E61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2817EC" w:rsidRPr="002817EC" w14:paraId="3462EF22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435151B8" w14:textId="48DEA17E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4454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21B8D1F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4A5BCD9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EEA0F8A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2817EC" w:rsidRPr="002817EC" w14:paraId="2C6DDE4F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527CC890" w14:textId="1FE636F7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7975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182714A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2E502A6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547876AE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2817EC" w:rsidRPr="002817EC" w14:paraId="1E9DA6FF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0DF64229" w14:textId="5DD7738D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7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B54E0FB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4247DEF7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5A418524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2817EC" w:rsidRPr="002817EC" w14:paraId="02AD44C0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11C5436" w14:textId="2D78CF8D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450a-2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56D771B5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223221A5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78417833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2817EC" w:rsidRPr="002817EC" w14:paraId="60E12449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4C3335EB" w14:textId="0EBF1A36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68b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63A84CBE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4A94F3B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4F573D8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2817EC" w:rsidRPr="002817EC" w14:paraId="5058E089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3839EB19" w14:textId="545D2FC1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51b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20FCEB1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21D46086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6B87B5D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2817EC" w:rsidRPr="002817EC" w14:paraId="23F127CA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7CAACE58" w14:textId="15FDEA6A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62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FBAF95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02FD0DC6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4106261E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2817EC" w:rsidRPr="002817EC" w14:paraId="528C60BB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75904785" w14:textId="49169C2E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26a-5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B14C309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268B04B7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E40AF2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2817EC" w:rsidRPr="002817EC" w14:paraId="47546D21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6E67BF8C" w14:textId="037268FB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877-5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1D2C40FE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45C60FB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5A5699BA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817EC" w:rsidRPr="002817EC" w14:paraId="3822CFEE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0CEB6ECC" w14:textId="5732179C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298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3F06397D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6CD83EC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EED7EB6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817EC" w:rsidRPr="002817EC" w14:paraId="529FEE67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2A8F9FB3" w14:textId="37C09EE1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766-3p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62EE5F6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6DCE05C5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49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13C0483C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817EC" w:rsidRPr="002817EC" w14:paraId="7321366C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5C89BFA1" w14:textId="739BE418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587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2B897801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53CD8326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0E2D18E8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817EC" w:rsidRPr="002817EC" w14:paraId="38E2F639" w14:textId="77777777" w:rsidTr="002817EC">
        <w:trPr>
          <w:trHeight w:val="258"/>
        </w:trPr>
        <w:tc>
          <w:tcPr>
            <w:tcW w:w="2044" w:type="pct"/>
            <w:shd w:val="clear" w:color="000000" w:fill="FFFFFF"/>
            <w:noWrap/>
            <w:vAlign w:val="bottom"/>
            <w:hideMark/>
          </w:tcPr>
          <w:p w14:paraId="5C31CBA3" w14:textId="3E8A5C10" w:rsidR="002817EC" w:rsidRPr="002817EC" w:rsidRDefault="002817EC" w:rsidP="002817E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miR-1254</w:t>
            </w:r>
          </w:p>
        </w:tc>
        <w:tc>
          <w:tcPr>
            <w:tcW w:w="824" w:type="pct"/>
            <w:shd w:val="clear" w:color="000000" w:fill="FFFFFF"/>
            <w:noWrap/>
            <w:vAlign w:val="bottom"/>
            <w:hideMark/>
          </w:tcPr>
          <w:p w14:paraId="7D5E1689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8" w:type="pct"/>
            <w:shd w:val="clear" w:color="000000" w:fill="FFFFFF"/>
            <w:noWrap/>
            <w:vAlign w:val="bottom"/>
            <w:hideMark/>
          </w:tcPr>
          <w:p w14:paraId="1D937C4F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834" w:type="pct"/>
            <w:shd w:val="clear" w:color="000000" w:fill="FFFFFF"/>
            <w:noWrap/>
            <w:vAlign w:val="bottom"/>
            <w:hideMark/>
          </w:tcPr>
          <w:p w14:paraId="3E14A3F6" w14:textId="77777777" w:rsidR="002817EC" w:rsidRPr="002817EC" w:rsidRDefault="002817EC" w:rsidP="002817E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817EC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</w:tbl>
    <w:p w14:paraId="541A1C47" w14:textId="77777777" w:rsidR="00A74DCE" w:rsidRPr="001549D3" w:rsidRDefault="00A74DCE" w:rsidP="00B829F7">
      <w:pPr>
        <w:spacing w:before="0" w:after="200" w:line="276" w:lineRule="auto"/>
      </w:pPr>
    </w:p>
    <w:sectPr w:rsidR="00A74DCE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E7BECD" w14:textId="77777777" w:rsidR="00766961" w:rsidRDefault="00766961" w:rsidP="00117666">
      <w:pPr>
        <w:spacing w:after="0"/>
      </w:pPr>
      <w:r>
        <w:separator/>
      </w:r>
    </w:p>
  </w:endnote>
  <w:endnote w:type="continuationSeparator" w:id="0">
    <w:p w14:paraId="1AFCF44D" w14:textId="77777777" w:rsidR="00766961" w:rsidRDefault="007669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F77A8" w:rsidRPr="00577C4C" w:rsidRDefault="00AF77A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0A57C3" w:rsidR="00AF77A8" w:rsidRPr="00577C4C" w:rsidRDefault="00AF77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3D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0A57C3" w:rsidR="00AF77A8" w:rsidRPr="00577C4C" w:rsidRDefault="00AF77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3DF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F77A8" w:rsidRPr="00577C4C" w:rsidRDefault="00AF77A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C62830A" w:rsidR="00AF77A8" w:rsidRPr="00577C4C" w:rsidRDefault="00AF77A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3DF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C62830A" w:rsidR="00AF77A8" w:rsidRPr="00577C4C" w:rsidRDefault="00AF77A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3DF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F83FB" w14:textId="77777777" w:rsidR="00766961" w:rsidRDefault="00766961" w:rsidP="00117666">
      <w:pPr>
        <w:spacing w:after="0"/>
      </w:pPr>
      <w:r>
        <w:separator/>
      </w:r>
    </w:p>
  </w:footnote>
  <w:footnote w:type="continuationSeparator" w:id="0">
    <w:p w14:paraId="0A8C4847" w14:textId="77777777" w:rsidR="00766961" w:rsidRDefault="007669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F77A8" w:rsidRPr="009151AA" w:rsidRDefault="00AF77A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F77A8" w:rsidRDefault="00AF77A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581A"/>
    <w:rsid w:val="00105FD9"/>
    <w:rsid w:val="00117666"/>
    <w:rsid w:val="001549D3"/>
    <w:rsid w:val="00160065"/>
    <w:rsid w:val="00177D84"/>
    <w:rsid w:val="001E7E09"/>
    <w:rsid w:val="001F1A8D"/>
    <w:rsid w:val="00211ED6"/>
    <w:rsid w:val="002561F0"/>
    <w:rsid w:val="00267D18"/>
    <w:rsid w:val="00274347"/>
    <w:rsid w:val="002817EC"/>
    <w:rsid w:val="002868E2"/>
    <w:rsid w:val="002869C3"/>
    <w:rsid w:val="002936E4"/>
    <w:rsid w:val="002B4A57"/>
    <w:rsid w:val="002C74CA"/>
    <w:rsid w:val="002E6014"/>
    <w:rsid w:val="003123F4"/>
    <w:rsid w:val="00333952"/>
    <w:rsid w:val="003544FB"/>
    <w:rsid w:val="003D2578"/>
    <w:rsid w:val="003D2F2D"/>
    <w:rsid w:val="00401590"/>
    <w:rsid w:val="004401A0"/>
    <w:rsid w:val="00447801"/>
    <w:rsid w:val="00452E9C"/>
    <w:rsid w:val="004735C8"/>
    <w:rsid w:val="00475CAC"/>
    <w:rsid w:val="004947A6"/>
    <w:rsid w:val="004961FF"/>
    <w:rsid w:val="00502144"/>
    <w:rsid w:val="00517A89"/>
    <w:rsid w:val="005250F2"/>
    <w:rsid w:val="005909A5"/>
    <w:rsid w:val="00593EEA"/>
    <w:rsid w:val="005A5EEE"/>
    <w:rsid w:val="005E7A84"/>
    <w:rsid w:val="006375C7"/>
    <w:rsid w:val="0064661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6961"/>
    <w:rsid w:val="00790BB3"/>
    <w:rsid w:val="007C206C"/>
    <w:rsid w:val="007C2DB1"/>
    <w:rsid w:val="007F741A"/>
    <w:rsid w:val="00817DD6"/>
    <w:rsid w:val="0083759F"/>
    <w:rsid w:val="00885156"/>
    <w:rsid w:val="008A06CA"/>
    <w:rsid w:val="008F05F8"/>
    <w:rsid w:val="009151AA"/>
    <w:rsid w:val="0093429D"/>
    <w:rsid w:val="00943573"/>
    <w:rsid w:val="00964134"/>
    <w:rsid w:val="00966F59"/>
    <w:rsid w:val="00970F7D"/>
    <w:rsid w:val="0098173F"/>
    <w:rsid w:val="00982A31"/>
    <w:rsid w:val="00994A3D"/>
    <w:rsid w:val="00997437"/>
    <w:rsid w:val="009C2B12"/>
    <w:rsid w:val="009D7EE1"/>
    <w:rsid w:val="00A174D9"/>
    <w:rsid w:val="00A74DCE"/>
    <w:rsid w:val="00A91067"/>
    <w:rsid w:val="00AA4D24"/>
    <w:rsid w:val="00AB6715"/>
    <w:rsid w:val="00AD4722"/>
    <w:rsid w:val="00AF77A8"/>
    <w:rsid w:val="00B1671E"/>
    <w:rsid w:val="00B25EB8"/>
    <w:rsid w:val="00B33DF1"/>
    <w:rsid w:val="00B37F4D"/>
    <w:rsid w:val="00B829F7"/>
    <w:rsid w:val="00BD781B"/>
    <w:rsid w:val="00C327C0"/>
    <w:rsid w:val="00C52A7B"/>
    <w:rsid w:val="00C56BAF"/>
    <w:rsid w:val="00C679AA"/>
    <w:rsid w:val="00C75972"/>
    <w:rsid w:val="00C85207"/>
    <w:rsid w:val="00CD066B"/>
    <w:rsid w:val="00CE4FEE"/>
    <w:rsid w:val="00D060CF"/>
    <w:rsid w:val="00D40D5C"/>
    <w:rsid w:val="00D520BE"/>
    <w:rsid w:val="00DB570D"/>
    <w:rsid w:val="00DB59C3"/>
    <w:rsid w:val="00DC259A"/>
    <w:rsid w:val="00DD2602"/>
    <w:rsid w:val="00DE23E8"/>
    <w:rsid w:val="00E41864"/>
    <w:rsid w:val="00E52377"/>
    <w:rsid w:val="00E537AD"/>
    <w:rsid w:val="00E615EB"/>
    <w:rsid w:val="00E64E17"/>
    <w:rsid w:val="00E866C9"/>
    <w:rsid w:val="00EA3D3C"/>
    <w:rsid w:val="00EC090A"/>
    <w:rsid w:val="00ED20B5"/>
    <w:rsid w:val="00F2573D"/>
    <w:rsid w:val="00F303F1"/>
    <w:rsid w:val="00F4070F"/>
    <w:rsid w:val="00F46900"/>
    <w:rsid w:val="00F5333A"/>
    <w:rsid w:val="00F60CDC"/>
    <w:rsid w:val="00F61D89"/>
    <w:rsid w:val="00FA06D2"/>
    <w:rsid w:val="00FB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A74DCE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msolistparagraph">
    <w:name w:val="x_msolistparagraph"/>
    <w:basedOn w:val="Normal"/>
    <w:uiPriority w:val="99"/>
    <w:rsid w:val="007F741A"/>
    <w:pPr>
      <w:spacing w:before="0" w:after="0"/>
    </w:pPr>
    <w:rPr>
      <w:rFonts w:cs="Times New Roman"/>
      <w:szCs w:val="24"/>
    </w:rPr>
  </w:style>
  <w:style w:type="paragraph" w:styleId="Revision">
    <w:name w:val="Revision"/>
    <w:hidden/>
    <w:uiPriority w:val="99"/>
    <w:semiHidden/>
    <w:rsid w:val="002817E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8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37CD1-CE57-4FD0-B3CE-49E226B060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SJ</cp:lastModifiedBy>
  <cp:revision>5</cp:revision>
  <cp:lastPrinted>2013-10-03T12:51:00Z</cp:lastPrinted>
  <dcterms:created xsi:type="dcterms:W3CDTF">2021-07-09T19:18:00Z</dcterms:created>
  <dcterms:modified xsi:type="dcterms:W3CDTF">2021-07-09T19:20:00Z</dcterms:modified>
</cp:coreProperties>
</file>